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CBB" w:rsidRDefault="004E7CBB" w:rsidP="004E7CBB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>Description of case studies employed in literature survey.</w:t>
      </w:r>
    </w:p>
    <w:p w:rsidR="007A0B0F" w:rsidRDefault="007A0B0F"/>
    <w:sectPr w:rsidR="007A0B0F" w:rsidSect="000F3DB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4E7CBB"/>
    <w:rsid w:val="004E7CBB"/>
    <w:rsid w:val="007A0B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927</dc:creator>
  <cp:keywords/>
  <dc:description/>
  <cp:lastModifiedBy>0010927</cp:lastModifiedBy>
  <cp:revision>2</cp:revision>
  <dcterms:created xsi:type="dcterms:W3CDTF">2016-02-13T09:53:00Z</dcterms:created>
  <dcterms:modified xsi:type="dcterms:W3CDTF">2016-02-13T09:53:00Z</dcterms:modified>
</cp:coreProperties>
</file>